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7D660" w14:textId="2AB64DBB" w:rsidR="00C51BCB" w:rsidRPr="00F61B16" w:rsidRDefault="00C51BCB" w:rsidP="00C51BCB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F61B16">
        <w:rPr>
          <w:rFonts w:ascii="Times New Roman" w:hAnsi="Times New Roman" w:cs="Times New Roman"/>
          <w:b/>
          <w:sz w:val="20"/>
          <w:szCs w:val="20"/>
        </w:rPr>
        <w:t>Supplement 1</w:t>
      </w:r>
      <w:r>
        <w:rPr>
          <w:rFonts w:ascii="Times New Roman" w:hAnsi="Times New Roman" w:cs="Times New Roman"/>
          <w:b/>
          <w:sz w:val="20"/>
          <w:szCs w:val="20"/>
        </w:rPr>
        <w:t xml:space="preserve">.  </w:t>
      </w:r>
      <w:r>
        <w:rPr>
          <w:rFonts w:ascii="Times New Roman" w:hAnsi="Times New Roman" w:cs="Times New Roman"/>
          <w:sz w:val="20"/>
          <w:szCs w:val="20"/>
        </w:rPr>
        <w:t>Gen</w:t>
      </w:r>
      <w:r w:rsidR="00211584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ank </w:t>
      </w:r>
      <w:r w:rsidR="00211584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ccession</w:t>
      </w:r>
      <w:r w:rsidR="00211584">
        <w:rPr>
          <w:rFonts w:ascii="Times New Roman" w:hAnsi="Times New Roman" w:cs="Times New Roman"/>
          <w:sz w:val="20"/>
          <w:szCs w:val="20"/>
        </w:rPr>
        <w:t xml:space="preserve"> number</w:t>
      </w:r>
      <w:bookmarkStart w:id="0" w:name="_GoBack"/>
      <w:bookmarkEnd w:id="0"/>
      <w:r w:rsidR="004325C3">
        <w:rPr>
          <w:rFonts w:ascii="Times New Roman" w:hAnsi="Times New Roman" w:cs="Times New Roman"/>
          <w:sz w:val="20"/>
          <w:szCs w:val="20"/>
        </w:rPr>
        <w:t>s for mitochondrial D-loop sequenc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325C3">
        <w:rPr>
          <w:rFonts w:ascii="Times New Roman" w:hAnsi="Times New Roman" w:cs="Times New Roman"/>
          <w:sz w:val="20"/>
          <w:szCs w:val="20"/>
        </w:rPr>
        <w:t xml:space="preserve">used in phylogenetic reconstructions. </w:t>
      </w:r>
    </w:p>
    <w:p w14:paraId="4DA801E8" w14:textId="77777777" w:rsidR="00C51BCB" w:rsidRDefault="00C51BCB" w:rsidP="00C51BCB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892" w:tblpY="-174"/>
        <w:tblW w:w="5400" w:type="dxa"/>
        <w:tblInd w:w="0" w:type="dxa"/>
        <w:tblCellMar>
          <w:top w:w="15" w:type="dxa"/>
          <w:right w:w="115" w:type="dxa"/>
        </w:tblCellMar>
        <w:tblLook w:val="04A0" w:firstRow="1" w:lastRow="0" w:firstColumn="1" w:lastColumn="0" w:noHBand="0" w:noVBand="1"/>
      </w:tblPr>
      <w:tblGrid>
        <w:gridCol w:w="2611"/>
        <w:gridCol w:w="2789"/>
      </w:tblGrid>
      <w:tr w:rsidR="00C51BCB" w:rsidRPr="004C16EB" w14:paraId="23B88B71" w14:textId="77777777" w:rsidTr="004C16EB">
        <w:trPr>
          <w:trHeight w:val="512"/>
        </w:trPr>
        <w:tc>
          <w:tcPr>
            <w:tcW w:w="2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15E03BD" w14:textId="77777777" w:rsidR="00C51BCB" w:rsidRPr="004C16EB" w:rsidRDefault="00C51BCB" w:rsidP="004C16EB">
            <w:pPr>
              <w:spacing w:after="0" w:line="240" w:lineRule="auto"/>
              <w:ind w:left="1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b/>
                <w:sz w:val="20"/>
                <w:szCs w:val="20"/>
              </w:rPr>
              <w:t>Population ID (Map ID)</w:t>
            </w:r>
          </w:p>
        </w:tc>
        <w:tc>
          <w:tcPr>
            <w:tcW w:w="2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EC2370F" w14:textId="77777777" w:rsidR="00C51BCB" w:rsidRPr="004C16EB" w:rsidRDefault="00C51BC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3086285" w14:textId="71DF076F" w:rsidR="00C51BCB" w:rsidRPr="004C16EB" w:rsidRDefault="00C51BC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6EB"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4C16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s</w:t>
            </w:r>
          </w:p>
        </w:tc>
      </w:tr>
      <w:tr w:rsidR="00C51BCB" w:rsidRPr="004C16EB" w14:paraId="523BDA09" w14:textId="77777777" w:rsidTr="004C16EB">
        <w:trPr>
          <w:trHeight w:val="339"/>
        </w:trPr>
        <w:tc>
          <w:tcPr>
            <w:tcW w:w="261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CA4317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Bedford 6 </w:t>
            </w:r>
          </w:p>
        </w:tc>
        <w:tc>
          <w:tcPr>
            <w:tcW w:w="27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F7CCFC6" w14:textId="4E7BF09B" w:rsidR="004C16EB" w:rsidRPr="004C16EB" w:rsidRDefault="004C16E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6-OM540867</w:t>
            </w:r>
          </w:p>
        </w:tc>
      </w:tr>
      <w:tr w:rsidR="00C51BCB" w:rsidRPr="004C16EB" w14:paraId="586BD97A" w14:textId="77777777" w:rsidTr="004C16EB">
        <w:trPr>
          <w:trHeight w:val="316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875D1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Davidson 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B800" w14:textId="0815FC47" w:rsidR="00C51BCB" w:rsidRPr="004C16EB" w:rsidRDefault="004C16E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68-OM540870</w:t>
            </w:r>
          </w:p>
        </w:tc>
      </w:tr>
      <w:tr w:rsidR="00C51BCB" w:rsidRPr="004C16EB" w14:paraId="2C1E6810" w14:textId="77777777" w:rsidTr="004C16EB">
        <w:trPr>
          <w:trHeight w:val="316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F25D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Rutherford 1 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8B9D9" w14:textId="7104FD6A" w:rsidR="00C51BCB" w:rsidRPr="004C16EB" w:rsidRDefault="004C16E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71- OM540873</w:t>
            </w:r>
          </w:p>
        </w:tc>
      </w:tr>
      <w:tr w:rsidR="00C51BCB" w:rsidRPr="004C16EB" w14:paraId="5D6A27F3" w14:textId="77777777" w:rsidTr="004C16EB">
        <w:trPr>
          <w:trHeight w:val="31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0A6D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Rutherford 7 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BBE8E" w14:textId="1A821980" w:rsidR="00C51BCB" w:rsidRPr="004C16EB" w:rsidRDefault="004C16E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t xml:space="preserve"> </w:t>
            </w: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C51BCB" w:rsidRPr="004C16EB" w14:paraId="49FA5A26" w14:textId="77777777" w:rsidTr="004C16EB">
        <w:trPr>
          <w:trHeight w:val="315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715D" w14:textId="506F8E8D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Rutherford</w:t>
            </w:r>
            <w:r w:rsidR="004C16EB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8DFB1" w14:textId="78014030" w:rsidR="004C16EB" w:rsidRPr="004C16EB" w:rsidRDefault="004C16E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-</w:t>
            </w:r>
            <w:r>
              <w:t xml:space="preserve"> </w:t>
            </w: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C51BCB" w:rsidRPr="004C16EB" w14:paraId="406BB2F9" w14:textId="77777777" w:rsidTr="004C16EB">
        <w:trPr>
          <w:trHeight w:val="316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13D45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Sumner 2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85543" w14:textId="1CC31D19" w:rsidR="00C51BCB" w:rsidRPr="004C16EB" w:rsidRDefault="004C16E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-</w:t>
            </w:r>
            <w:r>
              <w:t xml:space="preserve"> </w:t>
            </w: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C51BCB" w:rsidRPr="004C16EB" w14:paraId="55CDE460" w14:textId="77777777" w:rsidTr="004C16EB">
        <w:trPr>
          <w:trHeight w:val="316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DC6CE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Sumner 5 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D08F" w14:textId="65D8381C" w:rsidR="00C51BCB" w:rsidRPr="004C16EB" w:rsidRDefault="004C16E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-</w:t>
            </w:r>
            <w:r>
              <w:t xml:space="preserve"> </w:t>
            </w: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C51BCB" w:rsidRPr="004C16EB" w14:paraId="515AE49C" w14:textId="77777777" w:rsidTr="004C16EB">
        <w:trPr>
          <w:trHeight w:val="31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F1C54" w14:textId="4F439D9D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Sumner 7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E9A1A" w14:textId="67D41441" w:rsidR="00C51BCB" w:rsidRPr="004C16EB" w:rsidRDefault="004C16E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-</w:t>
            </w:r>
            <w:r>
              <w:t xml:space="preserve"> </w:t>
            </w: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51BCB" w:rsidRPr="004C16EB" w14:paraId="25D154EC" w14:textId="77777777" w:rsidTr="004C16EB">
        <w:trPr>
          <w:trHeight w:val="31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1169B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Sumner 8 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CFB4B" w14:textId="1E2B68C1" w:rsidR="00C51BCB" w:rsidRPr="004C16EB" w:rsidRDefault="004C16E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0-</w:t>
            </w:r>
            <w:r>
              <w:t xml:space="preserve"> </w:t>
            </w: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</w:tr>
      <w:tr w:rsidR="00C51BCB" w:rsidRPr="004C16EB" w14:paraId="59733C11" w14:textId="77777777" w:rsidTr="004C16EB">
        <w:trPr>
          <w:trHeight w:val="316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3B221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Wilson 1 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5985F" w14:textId="3BF247C1" w:rsidR="004C16EB" w:rsidRPr="004C16EB" w:rsidRDefault="004C16E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6-</w:t>
            </w:r>
            <w:r>
              <w:t xml:space="preserve"> </w:t>
            </w: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</w:tr>
      <w:tr w:rsidR="00C51BCB" w:rsidRPr="004C16EB" w14:paraId="5215A1E2" w14:textId="77777777" w:rsidTr="004C16EB">
        <w:trPr>
          <w:trHeight w:val="29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443EC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Wilson 3 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9637" w14:textId="7B99AE52" w:rsidR="00C51BCB" w:rsidRPr="004C16EB" w:rsidRDefault="004C16E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1-</w:t>
            </w:r>
            <w:r>
              <w:t xml:space="preserve"> </w:t>
            </w: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OM540874</w:t>
            </w:r>
          </w:p>
        </w:tc>
      </w:tr>
      <w:tr w:rsidR="00C51BCB" w:rsidRPr="004C16EB" w14:paraId="34B9A959" w14:textId="77777777" w:rsidTr="004C16EB">
        <w:trPr>
          <w:trHeight w:val="27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03624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Wilson 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9D127" w14:textId="174E4932" w:rsidR="00C51BCB" w:rsidRPr="004C16EB" w:rsidRDefault="004325C3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5-</w:t>
            </w:r>
            <w:r>
              <w:t xml:space="preserve"> </w:t>
            </w: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</w:tr>
      <w:tr w:rsidR="00C51BCB" w:rsidRPr="004C16EB" w14:paraId="3E168C83" w14:textId="77777777" w:rsidTr="004C16EB">
        <w:trPr>
          <w:trHeight w:val="29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28FA0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Williamson 2 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D439" w14:textId="4E4BC87C" w:rsidR="00C51BCB" w:rsidRPr="004C16EB" w:rsidRDefault="004325C3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8-</w:t>
            </w:r>
            <w:r>
              <w:t xml:space="preserve"> </w:t>
            </w: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</w:tr>
      <w:tr w:rsidR="00C51BCB" w:rsidRPr="004C16EB" w14:paraId="39C3E51E" w14:textId="77777777" w:rsidTr="004325C3">
        <w:trPr>
          <w:trHeight w:val="51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5675" w14:textId="77777777" w:rsidR="00C51BCB" w:rsidRPr="004C16EB" w:rsidRDefault="00C51BCB" w:rsidP="004C16EB">
            <w:pPr>
              <w:spacing w:after="0" w:line="240" w:lineRule="auto"/>
              <w:ind w:left="1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i/>
                <w:sz w:val="20"/>
                <w:szCs w:val="20"/>
                <w:u w:val="single" w:color="000000"/>
              </w:rPr>
              <w:t xml:space="preserve">A. </w:t>
            </w:r>
            <w:proofErr w:type="spellStart"/>
            <w:r w:rsidRPr="004C16EB">
              <w:rPr>
                <w:rFonts w:ascii="Times New Roman" w:hAnsi="Times New Roman" w:cs="Times New Roman"/>
                <w:i/>
                <w:sz w:val="20"/>
                <w:szCs w:val="20"/>
                <w:u w:val="single" w:color="000000"/>
              </w:rPr>
              <w:t>barbouri</w:t>
            </w:r>
            <w:proofErr w:type="spellEnd"/>
            <w:r w:rsidRPr="004C16EB">
              <w:rPr>
                <w:rFonts w:ascii="Times New Roman" w:hAnsi="Times New Roman" w:cs="Times New Roman"/>
                <w:i/>
                <w:sz w:val="20"/>
                <w:szCs w:val="20"/>
                <w:u w:val="single" w:color="000000"/>
              </w:rPr>
              <w:t xml:space="preserve"> -</w:t>
            </w:r>
            <w:r w:rsidRPr="004C16EB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 xml:space="preserve"> Kentucky</w:t>
            </w: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1168A51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Kentucky FC 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507A9" w14:textId="02DE288C" w:rsidR="00C51BCB" w:rsidRPr="004C16EB" w:rsidRDefault="004325C3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-</w:t>
            </w:r>
            <w:r>
              <w:t xml:space="preserve"> </w:t>
            </w: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C51BCB" w:rsidRPr="004C16EB" w14:paraId="1C7F3203" w14:textId="77777777" w:rsidTr="004C16EB">
        <w:trPr>
          <w:trHeight w:val="316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97A27" w14:textId="4C571C81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>Kentucky RR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0043B" w14:textId="7AC22AFD" w:rsidR="00C51BCB" w:rsidRPr="004C16EB" w:rsidRDefault="004325C3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-</w:t>
            </w:r>
            <w:r>
              <w:t xml:space="preserve"> </w:t>
            </w: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C51BCB" w:rsidRPr="004C16EB" w14:paraId="6B26E86F" w14:textId="77777777" w:rsidTr="004C16EB">
        <w:trPr>
          <w:trHeight w:val="327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E6A1D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Kentucky SL 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9D03F" w14:textId="18AA3BED" w:rsidR="00C51BCB" w:rsidRPr="004C16EB" w:rsidRDefault="004325C3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-</w:t>
            </w:r>
            <w:r>
              <w:t xml:space="preserve"> </w:t>
            </w: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C51BCB" w:rsidRPr="004C16EB" w14:paraId="003BD9FF" w14:textId="77777777" w:rsidTr="004C16EB">
        <w:trPr>
          <w:trHeight w:val="337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FEBBA" w14:textId="77777777" w:rsidR="00C51BCB" w:rsidRPr="004C16EB" w:rsidRDefault="00C51BCB" w:rsidP="004C16EB">
            <w:pPr>
              <w:spacing w:after="0" w:line="240" w:lineRule="auto"/>
              <w:ind w:left="37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Kentucky SW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30CB8" w14:textId="0E44580C" w:rsidR="00C51BCB" w:rsidRPr="004C16EB" w:rsidRDefault="004325C3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-</w:t>
            </w:r>
            <w:r>
              <w:t xml:space="preserve"> </w:t>
            </w: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C51BCB" w:rsidRPr="004C16EB" w14:paraId="223A4C3A" w14:textId="77777777" w:rsidTr="004C16EB">
        <w:trPr>
          <w:trHeight w:val="247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6B560" w14:textId="77777777" w:rsidR="00C51BCB" w:rsidRPr="004C16EB" w:rsidRDefault="00C51BCB" w:rsidP="004C16EB">
            <w:pPr>
              <w:tabs>
                <w:tab w:val="center" w:pos="1741"/>
              </w:tabs>
              <w:spacing w:after="0" w:line="240" w:lineRule="auto"/>
              <w:ind w:left="1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  <w:t>Outgroups</w:t>
            </w:r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vAlign w:val="bottom"/>
          </w:tcPr>
          <w:p w14:paraId="4F08DE05" w14:textId="77777777" w:rsidR="00C51BCB" w:rsidRPr="004C16EB" w:rsidRDefault="00C51BCB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1BCB" w:rsidRPr="004C16EB" w14:paraId="7F56E25D" w14:textId="77777777" w:rsidTr="004C16EB">
        <w:trPr>
          <w:trHeight w:val="27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B1407" w14:textId="77777777" w:rsidR="00C51BCB" w:rsidRPr="004C16EB" w:rsidRDefault="00C51BCB" w:rsidP="004C16EB">
            <w:pPr>
              <w:spacing w:after="0" w:line="240" w:lineRule="auto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</w:pPr>
            <w:r w:rsidRPr="004C16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4C16EB">
              <w:rPr>
                <w:rFonts w:ascii="Times New Roman" w:hAnsi="Times New Roman" w:cs="Times New Roman"/>
                <w:i/>
                <w:sz w:val="20"/>
                <w:szCs w:val="20"/>
              </w:rPr>
              <w:t>mabeei</w:t>
            </w:r>
            <w:proofErr w:type="spellEnd"/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tcBorders>
              <w:left w:val="nil"/>
              <w:right w:val="nil"/>
            </w:tcBorders>
            <w:vAlign w:val="bottom"/>
          </w:tcPr>
          <w:p w14:paraId="3F8C2AE8" w14:textId="09AE2E38" w:rsidR="00C51BCB" w:rsidRPr="004C16EB" w:rsidRDefault="004325C3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1-</w:t>
            </w:r>
            <w:r>
              <w:t xml:space="preserve"> </w:t>
            </w: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</w:tr>
      <w:tr w:rsidR="00C51BCB" w:rsidRPr="004C16EB" w14:paraId="42763A4A" w14:textId="77777777" w:rsidTr="004C16EB">
        <w:trPr>
          <w:trHeight w:val="34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7130E" w14:textId="77777777" w:rsidR="00C51BCB" w:rsidRPr="004C16EB" w:rsidRDefault="00C51BCB" w:rsidP="004C16EB">
            <w:pPr>
              <w:tabs>
                <w:tab w:val="center" w:pos="1741"/>
              </w:tabs>
              <w:spacing w:after="0" w:line="240" w:lineRule="auto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  <w:u w:val="single" w:color="000000"/>
              </w:rPr>
            </w:pPr>
            <w:r w:rsidRPr="004C16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4C16EB">
              <w:rPr>
                <w:rFonts w:ascii="Times New Roman" w:hAnsi="Times New Roman" w:cs="Times New Roman"/>
                <w:i/>
                <w:sz w:val="20"/>
                <w:szCs w:val="20"/>
              </w:rPr>
              <w:t>maculatum</w:t>
            </w:r>
            <w:proofErr w:type="spellEnd"/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vAlign w:val="bottom"/>
          </w:tcPr>
          <w:p w14:paraId="32E2D0EF" w14:textId="340EA7CB" w:rsidR="00C51BCB" w:rsidRPr="004C16EB" w:rsidRDefault="004325C3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3-</w:t>
            </w:r>
            <w:r>
              <w:t xml:space="preserve"> </w:t>
            </w: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</w:tr>
      <w:tr w:rsidR="00C51BCB" w:rsidRPr="004C16EB" w14:paraId="41F19FE8" w14:textId="77777777" w:rsidTr="004325C3">
        <w:trPr>
          <w:trHeight w:val="329"/>
        </w:trPr>
        <w:tc>
          <w:tcPr>
            <w:tcW w:w="2611" w:type="dxa"/>
            <w:tcBorders>
              <w:top w:val="nil"/>
              <w:left w:val="nil"/>
              <w:right w:val="nil"/>
            </w:tcBorders>
            <w:vAlign w:val="bottom"/>
          </w:tcPr>
          <w:p w14:paraId="4CA6FE13" w14:textId="77777777" w:rsidR="00C51BCB" w:rsidRPr="004C16EB" w:rsidRDefault="00C51BCB" w:rsidP="004C16EB">
            <w:pPr>
              <w:spacing w:after="0" w:line="240" w:lineRule="auto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4C16EB">
              <w:rPr>
                <w:rFonts w:ascii="Times New Roman" w:hAnsi="Times New Roman" w:cs="Times New Roman"/>
                <w:i/>
                <w:sz w:val="20"/>
                <w:szCs w:val="20"/>
              </w:rPr>
              <w:t>talpoideum</w:t>
            </w:r>
            <w:proofErr w:type="spellEnd"/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vAlign w:val="bottom"/>
          </w:tcPr>
          <w:p w14:paraId="3D6E0CE6" w14:textId="7F06AF90" w:rsidR="00C51BCB" w:rsidRPr="004C16EB" w:rsidRDefault="004325C3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</w:tr>
      <w:tr w:rsidR="00C51BCB" w:rsidRPr="004C16EB" w14:paraId="43F32226" w14:textId="77777777" w:rsidTr="004325C3">
        <w:trPr>
          <w:trHeight w:val="342"/>
        </w:trPr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9064A4" w14:textId="088F5530" w:rsidR="00C51BCB" w:rsidRPr="004C16EB" w:rsidRDefault="00C51BCB" w:rsidP="004C16EB">
            <w:pPr>
              <w:spacing w:after="0" w:line="240" w:lineRule="auto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C16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4C16EB">
              <w:rPr>
                <w:rFonts w:ascii="Times New Roman" w:hAnsi="Times New Roman" w:cs="Times New Roman"/>
                <w:i/>
                <w:sz w:val="20"/>
                <w:szCs w:val="20"/>
              </w:rPr>
              <w:t>texanum</w:t>
            </w:r>
            <w:proofErr w:type="spellEnd"/>
            <w:r w:rsidRPr="004C16E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71CDDB" w14:textId="2F40EC86" w:rsidR="00C51BCB" w:rsidRPr="004C16EB" w:rsidRDefault="004325C3" w:rsidP="004C16E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25C3">
              <w:rPr>
                <w:rFonts w:ascii="Times New Roman" w:hAnsi="Times New Roman" w:cs="Times New Roman"/>
                <w:sz w:val="20"/>
                <w:szCs w:val="20"/>
              </w:rPr>
              <w:t>OM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</w:tr>
    </w:tbl>
    <w:p w14:paraId="7660D30C" w14:textId="77777777" w:rsidR="00C51BCB" w:rsidRDefault="00C51BCB" w:rsidP="00C51BCB">
      <w:pPr>
        <w:pStyle w:val="ListParagraph"/>
        <w:rPr>
          <w:rFonts w:ascii="Times New Roman" w:hAnsi="Times New Roman" w:cs="Times New Roman"/>
          <w:sz w:val="20"/>
          <w:szCs w:val="20"/>
        </w:rPr>
        <w:sectPr w:rsidR="00C51B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8D77FB" w14:textId="77777777" w:rsidR="00D1795F" w:rsidRDefault="00D1795F"/>
    <w:sectPr w:rsidR="00D17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BCB"/>
    <w:rsid w:val="00073E92"/>
    <w:rsid w:val="00211584"/>
    <w:rsid w:val="004325C3"/>
    <w:rsid w:val="004C16EB"/>
    <w:rsid w:val="00802B69"/>
    <w:rsid w:val="00C51BCB"/>
    <w:rsid w:val="00D1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99DC5"/>
  <w15:chartTrackingRefBased/>
  <w15:docId w15:val="{A67AAFEA-2BE6-459E-AD48-486BB1427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1BC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unhideWhenUsed/>
    <w:qFormat/>
    <w:rsid w:val="00C51BCB"/>
    <w:pPr>
      <w:ind w:left="720"/>
      <w:contextualSpacing/>
    </w:pPr>
  </w:style>
  <w:style w:type="table" w:customStyle="1" w:styleId="TableGrid">
    <w:name w:val="TableGrid"/>
    <w:rsid w:val="00C51BC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838FDEDCF234F9AB610DD8D91AB20" ma:contentTypeVersion="14" ma:contentTypeDescription="Create a new document." ma:contentTypeScope="" ma:versionID="773c5325dc48ce7829b5549edc7dacbd">
  <xsd:schema xmlns:xsd="http://www.w3.org/2001/XMLSchema" xmlns:xs="http://www.w3.org/2001/XMLSchema" xmlns:p="http://schemas.microsoft.com/office/2006/metadata/properties" xmlns:ns3="9951151e-bbb7-4355-9300-8594824ff657" xmlns:ns4="ca865640-6d6c-4866-977c-c89e8e3653d6" targetNamespace="http://schemas.microsoft.com/office/2006/metadata/properties" ma:root="true" ma:fieldsID="f9ae4cdb1b0c8d8591b6616f1ef668a7" ns3:_="" ns4:_="">
    <xsd:import namespace="9951151e-bbb7-4355-9300-8594824ff657"/>
    <xsd:import namespace="ca865640-6d6c-4866-977c-c89e8e3653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1151e-bbb7-4355-9300-8594824ff6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65640-6d6c-4866-977c-c89e8e3653d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A62332-DCC2-4708-A4C7-453C51FBF423}">
  <ds:schemaRefs>
    <ds:schemaRef ds:uri="http://purl.org/dc/terms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ca865640-6d6c-4866-977c-c89e8e3653d6"/>
    <ds:schemaRef ds:uri="9951151e-bbb7-4355-9300-8594824ff657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0C42F4A-2A5E-4925-BD51-65B8CBC0D1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1151e-bbb7-4355-9300-8594824ff657"/>
    <ds:schemaRef ds:uri="ca865640-6d6c-4866-977c-c89e8e3653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AFD85F-CD46-4E5F-8BE5-C34C06FE5C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nnessee Tech University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t, Carla</dc:creator>
  <cp:keywords/>
  <dc:description/>
  <cp:lastModifiedBy>Hurt, Carla</cp:lastModifiedBy>
  <cp:revision>3</cp:revision>
  <dcterms:created xsi:type="dcterms:W3CDTF">2022-02-09T22:14:00Z</dcterms:created>
  <dcterms:modified xsi:type="dcterms:W3CDTF">2022-02-12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838FDEDCF234F9AB610DD8D91AB20</vt:lpwstr>
  </property>
</Properties>
</file>